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FAD" w:rsidRPr="00264CF5" w:rsidRDefault="00264CF5" w:rsidP="00961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350FAD" w:rsidRPr="00264CF5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4056BD" w:rsidRPr="00264CF5">
        <w:rPr>
          <w:rFonts w:ascii="Times New Roman" w:hAnsi="Times New Roman" w:cs="Times New Roman"/>
          <w:sz w:val="24"/>
          <w:szCs w:val="24"/>
        </w:rPr>
        <w:t>u</w:t>
      </w:r>
      <w:r w:rsidR="00350FAD" w:rsidRPr="00264CF5">
        <w:rPr>
          <w:rFonts w:ascii="Times New Roman" w:hAnsi="Times New Roman" w:cs="Times New Roman"/>
          <w:sz w:val="24"/>
          <w:szCs w:val="24"/>
        </w:rPr>
        <w:t xml:space="preserve">nmatched </w:t>
      </w:r>
      <w:r w:rsidR="004056BD" w:rsidRPr="00264CF5">
        <w:rPr>
          <w:rFonts w:ascii="Times New Roman" w:hAnsi="Times New Roman" w:cs="Times New Roman"/>
          <w:sz w:val="24"/>
          <w:szCs w:val="24"/>
        </w:rPr>
        <w:t>p</w:t>
      </w:r>
      <w:r w:rsidR="00350FAD" w:rsidRPr="00264CF5">
        <w:rPr>
          <w:rFonts w:ascii="Times New Roman" w:hAnsi="Times New Roman" w:cs="Times New Roman"/>
          <w:sz w:val="24"/>
          <w:szCs w:val="24"/>
        </w:rPr>
        <w:t xml:space="preserve">atients’ </w:t>
      </w:r>
      <w:r w:rsidR="004056BD" w:rsidRPr="00264CF5">
        <w:rPr>
          <w:rFonts w:ascii="Times New Roman" w:hAnsi="Times New Roman" w:cs="Times New Roman"/>
          <w:sz w:val="24"/>
          <w:szCs w:val="24"/>
        </w:rPr>
        <w:t>c</w:t>
      </w:r>
      <w:r w:rsidR="00350FAD" w:rsidRPr="00264CF5">
        <w:rPr>
          <w:rFonts w:ascii="Times New Roman" w:hAnsi="Times New Roman" w:cs="Times New Roman"/>
          <w:sz w:val="24"/>
          <w:szCs w:val="24"/>
        </w:rPr>
        <w:t>ohort.</w:t>
      </w:r>
    </w:p>
    <w:tbl>
      <w:tblPr>
        <w:tblStyle w:val="a8"/>
        <w:tblW w:w="85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9"/>
        <w:gridCol w:w="1707"/>
        <w:gridCol w:w="2060"/>
        <w:gridCol w:w="1379"/>
      </w:tblGrid>
      <w:tr w:rsidR="00350FAD" w:rsidRPr="009D5EDA" w:rsidTr="003110D2">
        <w:trPr>
          <w:trHeight w:val="506"/>
        </w:trPr>
        <w:tc>
          <w:tcPr>
            <w:tcW w:w="33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350FAD" w:rsidRPr="009D5EDA" w:rsidRDefault="003110D2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FD72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Dec (n=58)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mBuCy (n=98)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/>
                <w:kern w:val="0"/>
                <w:sz w:val="20"/>
                <w:szCs w:val="20"/>
              </w:rPr>
              <w:t xml:space="preserve">P </w:t>
            </w:r>
            <w:r w:rsidRPr="009D5EDA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value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tcBorders>
              <w:top w:val="single" w:sz="12" w:space="0" w:color="auto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34 (14-56)</w:t>
            </w:r>
          </w:p>
        </w:tc>
        <w:tc>
          <w:tcPr>
            <w:tcW w:w="2060" w:type="dxa"/>
            <w:tcBorders>
              <w:top w:val="single" w:sz="12" w:space="0" w:color="auto"/>
            </w:tcBorders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38 (13-61)</w:t>
            </w:r>
          </w:p>
        </w:tc>
        <w:tc>
          <w:tcPr>
            <w:tcW w:w="1379" w:type="dxa"/>
            <w:tcBorders>
              <w:top w:val="single" w:sz="12" w:space="0" w:color="auto"/>
            </w:tcBorders>
          </w:tcPr>
          <w:p w:rsidR="00350FAD" w:rsidRPr="009617B3" w:rsidRDefault="00350FAD" w:rsidP="00856C7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56C7D">
              <w:rPr>
                <w:rFonts w:ascii="Times New Roman" w:eastAsia="等线" w:hAnsi="Times New Roman" w:cs="Times New Roman"/>
                <w:sz w:val="20"/>
                <w:szCs w:val="20"/>
              </w:rPr>
              <w:t>540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Sex (n, %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014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13 (22.4)</w:t>
            </w:r>
          </w:p>
        </w:tc>
        <w:tc>
          <w:tcPr>
            <w:tcW w:w="2060" w:type="dxa"/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1 (41.8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5 (77.6)</w:t>
            </w:r>
          </w:p>
        </w:tc>
        <w:tc>
          <w:tcPr>
            <w:tcW w:w="2060" w:type="dxa"/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57 (58.2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isk stratification </w:t>
            </w: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(n, %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＜</w:t>
            </w: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A42CD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mediat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="00350FAD"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k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22 (37.9)</w:t>
            </w: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69 (70.4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A42CD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="00350FAD"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k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36 (62.1)</w:t>
            </w: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29 (29.6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Disease status before HSCT (n, %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79" w:type="dxa"/>
          </w:tcPr>
          <w:p w:rsidR="00350FAD" w:rsidRPr="009617B3" w:rsidRDefault="00350FAD" w:rsidP="00856C7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5</w:t>
            </w:r>
            <w:r w:rsidR="00856C7D">
              <w:rPr>
                <w:rFonts w:ascii="Times New Roman" w:eastAsia="等线" w:hAnsi="Times New Roman" w:cs="Times New Roman"/>
                <w:sz w:val="20"/>
                <w:szCs w:val="20"/>
              </w:rPr>
              <w:t>55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CR</w:t>
            </w: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  <w:vertAlign w:val="subscript"/>
              </w:rPr>
              <w:t>MRD-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51 (87.9)</w:t>
            </w:r>
          </w:p>
        </w:tc>
        <w:tc>
          <w:tcPr>
            <w:tcW w:w="2060" w:type="dxa"/>
          </w:tcPr>
          <w:p w:rsidR="00350FAD" w:rsidRPr="009617B3" w:rsidRDefault="00350FAD" w:rsidP="003205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91 (92.</w:t>
            </w:r>
            <w:r w:rsidR="00320570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CR</w:t>
            </w: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  <w:vertAlign w:val="subscript"/>
              </w:rPr>
              <w:t>MRD+</w:t>
            </w:r>
          </w:p>
        </w:tc>
        <w:tc>
          <w:tcPr>
            <w:tcW w:w="1707" w:type="dxa"/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 (6.9)</w:t>
            </w:r>
          </w:p>
        </w:tc>
        <w:tc>
          <w:tcPr>
            <w:tcW w:w="2060" w:type="dxa"/>
          </w:tcPr>
          <w:p w:rsidR="00350FAD" w:rsidRPr="009617B3" w:rsidRDefault="00350FAD" w:rsidP="003205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 (4.</w:t>
            </w:r>
            <w:r w:rsidR="00320570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NR</w:t>
            </w:r>
          </w:p>
        </w:tc>
        <w:tc>
          <w:tcPr>
            <w:tcW w:w="1707" w:type="dxa"/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3 (5.2)</w:t>
            </w:r>
          </w:p>
        </w:tc>
        <w:tc>
          <w:tcPr>
            <w:tcW w:w="2060" w:type="dxa"/>
          </w:tcPr>
          <w:p w:rsidR="00350FAD" w:rsidRPr="009617B3" w:rsidRDefault="00350FAD" w:rsidP="003205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3 (3.</w:t>
            </w:r>
            <w:r w:rsidR="00320570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Median number of prior lines of therapy (range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-8)</w:t>
            </w: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-8)</w:t>
            </w:r>
          </w:p>
        </w:tc>
        <w:tc>
          <w:tcPr>
            <w:tcW w:w="1379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282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Disease course before HSCT</w:t>
            </w: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(n, %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</w:tcPr>
          <w:p w:rsidR="00350FAD" w:rsidRPr="009617B3" w:rsidRDefault="00350FAD" w:rsidP="00856C7D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56C7D">
              <w:rPr>
                <w:rFonts w:ascii="Times New Roman" w:eastAsia="等线" w:hAnsi="Times New Roman" w:cs="Times New Roman"/>
                <w:sz w:val="20"/>
                <w:szCs w:val="20"/>
              </w:rPr>
              <w:t>294</w:t>
            </w: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≤12months</w:t>
            </w:r>
          </w:p>
        </w:tc>
        <w:tc>
          <w:tcPr>
            <w:tcW w:w="1707" w:type="dxa"/>
            <w:tcBorders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53 (91.4)</w:t>
            </w:r>
          </w:p>
        </w:tc>
        <w:tc>
          <w:tcPr>
            <w:tcW w:w="2060" w:type="dxa"/>
            <w:tcBorders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94 (95.9)</w:t>
            </w:r>
          </w:p>
        </w:tc>
        <w:tc>
          <w:tcPr>
            <w:tcW w:w="1379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&gt;12months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5 (8.6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 (4.1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Donor age, years, median (range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 (9-58)</w:t>
            </w: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10-57)</w:t>
            </w:r>
          </w:p>
        </w:tc>
        <w:tc>
          <w:tcPr>
            <w:tcW w:w="1379" w:type="dxa"/>
          </w:tcPr>
          <w:p w:rsidR="00350FAD" w:rsidRPr="009D5EDA" w:rsidRDefault="00350FAD" w:rsidP="00856C7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1</w:t>
            </w:r>
            <w:r w:rsidR="00856C7D">
              <w:rPr>
                <w:rFonts w:ascii="Times New Roman" w:eastAsia="等线" w:hAnsi="Times New Roman" w:cs="Times New Roman"/>
                <w:sz w:val="20"/>
                <w:szCs w:val="20"/>
              </w:rPr>
              <w:t>81</w:t>
            </w: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Donor/recipient sex match (n, %)</w:t>
            </w:r>
          </w:p>
        </w:tc>
        <w:tc>
          <w:tcPr>
            <w:tcW w:w="1707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382</w:t>
            </w: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-male</w:t>
            </w:r>
          </w:p>
        </w:tc>
        <w:tc>
          <w:tcPr>
            <w:tcW w:w="1707" w:type="dxa"/>
            <w:tcBorders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16 (27.6)</w:t>
            </w:r>
          </w:p>
        </w:tc>
        <w:tc>
          <w:tcPr>
            <w:tcW w:w="2060" w:type="dxa"/>
            <w:tcBorders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21 (21.4)</w:t>
            </w:r>
          </w:p>
        </w:tc>
        <w:tc>
          <w:tcPr>
            <w:tcW w:w="1379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female-male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2 (72.4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77 (78.6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ABO match (n, %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856C7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7</w:t>
            </w:r>
            <w:r w:rsidR="00856C7D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hed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56.9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B57798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 (62.3</w:t>
            </w:r>
            <w:r w:rsidR="00350FAD"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jor mismatched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20.7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21.4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Minor mismatched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15.5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12.2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Bidirect mismatched</w:t>
            </w:r>
          </w:p>
        </w:tc>
        <w:tc>
          <w:tcPr>
            <w:tcW w:w="1707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6.9)</w:t>
            </w:r>
          </w:p>
        </w:tc>
        <w:tc>
          <w:tcPr>
            <w:tcW w:w="2060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4.1)</w:t>
            </w:r>
          </w:p>
        </w:tc>
        <w:tc>
          <w:tcPr>
            <w:tcW w:w="1379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Donor HLA type (n, %)</w:t>
            </w:r>
          </w:p>
        </w:tc>
        <w:tc>
          <w:tcPr>
            <w:tcW w:w="1707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0.028</w:t>
            </w: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LA-identical sibling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18 (31</w:t>
            </w:r>
            <w:r w:rsidR="00091859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8 (49</w:t>
            </w:r>
            <w:r w:rsidR="00091859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64"/>
        </w:trPr>
        <w:tc>
          <w:tcPr>
            <w:tcW w:w="3359" w:type="dxa"/>
            <w:tcBorders>
              <w:top w:val="nil"/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HLA-antigen mismatched related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0 (69</w:t>
            </w:r>
            <w:r w:rsidR="00091859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50 (51</w:t>
            </w:r>
            <w:r w:rsidR="00091859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tcBorders>
              <w:top w:val="nil"/>
              <w:bottom w:val="nil"/>
            </w:tcBorders>
            <w:noWrap/>
            <w:hideMark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bCs/>
                <w:iCs/>
                <w:kern w:val="0"/>
                <w:sz w:val="20"/>
                <w:szCs w:val="20"/>
              </w:rPr>
              <w:t>Stem cell source (n, %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2</w:t>
            </w:r>
          </w:p>
        </w:tc>
      </w:tr>
      <w:tr w:rsidR="00350FAD" w:rsidRPr="009D5EDA" w:rsidTr="006327FC">
        <w:trPr>
          <w:trHeight w:val="276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SC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46 (79.3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617B3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85 (86.7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312"/>
        </w:trPr>
        <w:tc>
          <w:tcPr>
            <w:tcW w:w="3359" w:type="dxa"/>
            <w:tcBorders>
              <w:top w:val="nil"/>
              <w:bottom w:val="nil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SC+BM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12 (20.7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13 (13.3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50FAD" w:rsidRPr="009D5EDA" w:rsidTr="006327FC">
        <w:trPr>
          <w:trHeight w:val="312"/>
        </w:trPr>
        <w:tc>
          <w:tcPr>
            <w:tcW w:w="3359" w:type="dxa"/>
            <w:tcBorders>
              <w:top w:val="nil"/>
              <w:bottom w:val="single" w:sz="12" w:space="0" w:color="auto"/>
            </w:tcBorders>
            <w:noWrap/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an follow-up time, months, (range)</w:t>
            </w: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6"/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21 (1-85)</w:t>
            </w:r>
          </w:p>
          <w:bookmarkEnd w:id="1"/>
          <w:bookmarkEnd w:id="2"/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sz w:val="20"/>
                <w:szCs w:val="20"/>
              </w:rPr>
              <w:t>25 (1-109)</w:t>
            </w:r>
          </w:p>
          <w:p w:rsidR="00350FAD" w:rsidRPr="009D5EDA" w:rsidRDefault="00350FAD" w:rsidP="009617B3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</w:tcPr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D5ED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8</w:t>
            </w:r>
          </w:p>
          <w:p w:rsidR="00350FAD" w:rsidRPr="009D5EDA" w:rsidRDefault="00350FAD" w:rsidP="009617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50FAD" w:rsidRPr="009D5EDA" w:rsidRDefault="00350FAD" w:rsidP="0091572D">
      <w:pPr>
        <w:rPr>
          <w:rFonts w:ascii="Times New Roman" w:hAnsi="Times New Roman" w:cs="Times New Roman"/>
          <w:sz w:val="20"/>
          <w:szCs w:val="20"/>
        </w:rPr>
      </w:pPr>
      <w:r w:rsidRPr="009D5EDA">
        <w:rPr>
          <w:rFonts w:ascii="Times New Roman" w:hAnsi="Times New Roman" w:cs="Times New Roman"/>
          <w:sz w:val="20"/>
          <w:szCs w:val="20"/>
        </w:rPr>
        <w:t xml:space="preserve">Dec, decitabine; </w:t>
      </w:r>
      <w:r w:rsidRPr="009D5EDA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mBuCy, modified busulfan/cyclophosphamide;</w:t>
      </w:r>
      <w:r w:rsidRPr="009D5EDA">
        <w:rPr>
          <w:rFonts w:ascii="Times New Roman" w:hAnsi="Times New Roman" w:cs="Times New Roman"/>
          <w:sz w:val="20"/>
          <w:szCs w:val="20"/>
        </w:rPr>
        <w:t xml:space="preserve"> HSCT, hematopoietic stem cell transplantation; CR, complete remission; MRD, </w:t>
      </w:r>
      <w:r w:rsidRPr="009D5EDA">
        <w:rPr>
          <w:rFonts w:ascii="Times New Roman" w:hAnsi="Times New Roman" w:cs="Times New Roman"/>
          <w:color w:val="2E2E2E"/>
          <w:sz w:val="22"/>
        </w:rPr>
        <w:t>minimal residual disease</w:t>
      </w:r>
      <w:r w:rsidRPr="009D5EDA">
        <w:rPr>
          <w:rFonts w:ascii="Times New Roman" w:hAnsi="Times New Roman" w:cs="Times New Roman"/>
          <w:sz w:val="22"/>
        </w:rPr>
        <w:t xml:space="preserve">; </w:t>
      </w:r>
      <w:r w:rsidRPr="009D5EDA">
        <w:rPr>
          <w:rFonts w:ascii="Times New Roman" w:hAnsi="Times New Roman" w:cs="Times New Roman"/>
          <w:sz w:val="20"/>
          <w:szCs w:val="20"/>
        </w:rPr>
        <w:t>NR, active disease; PBSC, peripheral blood stem cell; BM, bone marrow.</w:t>
      </w:r>
    </w:p>
    <w:p w:rsidR="009D5EDA" w:rsidRPr="009D5EDA" w:rsidRDefault="009D5EDA" w:rsidP="00350FAD">
      <w:pPr>
        <w:rPr>
          <w:rFonts w:ascii="Times New Roman" w:hAnsi="Times New Roman" w:cs="Times New Roman"/>
          <w:sz w:val="20"/>
          <w:szCs w:val="20"/>
        </w:rPr>
      </w:pPr>
    </w:p>
    <w:p w:rsidR="00226415" w:rsidRPr="009D5EDA" w:rsidRDefault="009D5EDA" w:rsidP="00350FAD">
      <w:pPr>
        <w:rPr>
          <w:rFonts w:ascii="Times New Roman" w:hAnsi="Times New Roman" w:cs="Times New Roman"/>
          <w:b/>
          <w:sz w:val="20"/>
          <w:szCs w:val="20"/>
        </w:rPr>
      </w:pPr>
      <w:bookmarkStart w:id="3" w:name="OLE_LINK1"/>
      <w:bookmarkStart w:id="4" w:name="OLE_LINK2"/>
      <w:r w:rsidRPr="009D5ED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26B26CF" wp14:editId="73BCB62D">
            <wp:extent cx="2331720" cy="2689860"/>
            <wp:effectExtent l="0" t="0" r="0" b="0"/>
            <wp:docPr id="3" name="图片 3" descr="D:\李子莹 学习资料\博士计划\临床AML\Figure及Table\Rplot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李子莹 学习资料\博士计划\临床AML\Figure及Table\Rplot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6" r="-328" b="1364"/>
                    <a:stretch/>
                  </pic:blipFill>
                  <pic:spPr bwMode="auto">
                    <a:xfrm>
                      <a:off x="0" y="0"/>
                      <a:ext cx="233172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0FAD" w:rsidRPr="00E53309" w:rsidRDefault="00350FAD" w:rsidP="00264CF5">
      <w:pPr>
        <w:rPr>
          <w:rFonts w:ascii="Times New Roman" w:hAnsi="Times New Roman" w:cs="Times New Roman"/>
          <w:b/>
          <w:sz w:val="24"/>
          <w:szCs w:val="24"/>
        </w:rPr>
      </w:pPr>
      <w:r w:rsidRPr="00E53309">
        <w:rPr>
          <w:rFonts w:ascii="Times New Roman" w:hAnsi="Times New Roman" w:cs="Times New Roman"/>
          <w:b/>
          <w:sz w:val="24"/>
          <w:szCs w:val="24"/>
        </w:rPr>
        <w:t>Figure S1</w:t>
      </w:r>
      <w:bookmarkEnd w:id="3"/>
      <w:bookmarkEnd w:id="4"/>
      <w:r w:rsidRPr="00E53309">
        <w:rPr>
          <w:rFonts w:ascii="Times New Roman" w:hAnsi="Times New Roman" w:cs="Times New Roman"/>
          <w:sz w:val="24"/>
          <w:szCs w:val="24"/>
        </w:rPr>
        <w:t xml:space="preserve"> Distributions of propensity scores for the unmatched and matched patients’ cohorts </w:t>
      </w:r>
    </w:p>
    <w:p w:rsidR="00350FAD" w:rsidRPr="009D5EDA" w:rsidRDefault="00350FAD" w:rsidP="009D5ED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26415" w:rsidRPr="009D5EDA" w:rsidRDefault="00226415" w:rsidP="00350FAD">
      <w:pPr>
        <w:rPr>
          <w:rFonts w:ascii="Times New Roman" w:hAnsi="Times New Roman" w:cs="Times New Roman"/>
          <w:b/>
          <w:sz w:val="20"/>
          <w:szCs w:val="20"/>
        </w:rPr>
      </w:pPr>
      <w:r w:rsidRPr="009D5EDA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274310" cy="4309257"/>
            <wp:effectExtent l="0" t="0" r="2540" b="0"/>
            <wp:docPr id="1" name="图片 1" descr="D:\李子莹 学习资料\博士计划\临床AML\2021 投稿材料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李子莹 学习资料\博士计划\临床AML\2021 投稿材料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FAD" w:rsidRPr="00E53309" w:rsidRDefault="00264CF5" w:rsidP="00264C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350FAD" w:rsidRPr="00E533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415" w:rsidRPr="00E53309">
        <w:rPr>
          <w:rFonts w:ascii="Times New Roman" w:hAnsi="Times New Roman" w:cs="Times New Roman"/>
          <w:sz w:val="24"/>
          <w:szCs w:val="24"/>
        </w:rPr>
        <w:t>Outcomes in patients undergoing ISD-HSCT. (A) Cumulative incidence of relapse. Probability of (B) overall survival, (C) leukemia-free survival, and (D) GVHD-free relapse-free survival.</w:t>
      </w:r>
    </w:p>
    <w:p w:rsidR="00350FAD" w:rsidRPr="009D5EDA" w:rsidRDefault="00350FAD" w:rsidP="009D5EDA">
      <w:pPr>
        <w:spacing w:line="480" w:lineRule="auto"/>
        <w:rPr>
          <w:rFonts w:ascii="Times New Roman" w:hAnsi="Times New Roman" w:cs="Times New Roman"/>
          <w:b/>
        </w:rPr>
      </w:pPr>
    </w:p>
    <w:p w:rsidR="00226415" w:rsidRPr="009D5EDA" w:rsidRDefault="00FF771E" w:rsidP="00350FAD">
      <w:pPr>
        <w:rPr>
          <w:rFonts w:ascii="Times New Roman" w:hAnsi="Times New Roman" w:cs="Times New Roman"/>
          <w:b/>
        </w:rPr>
      </w:pPr>
      <w:r w:rsidRPr="00FF771E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4344708"/>
            <wp:effectExtent l="0" t="0" r="2540" b="0"/>
            <wp:docPr id="4" name="图片 4" descr="D:\李子莹 学习资料\博士计划\临床AML\2021 投稿材料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李子莹 学习资料\博士计划\临床AML\2021 投稿材料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4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415" w:rsidRPr="00E53309" w:rsidRDefault="00350FAD" w:rsidP="00226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309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="00226415" w:rsidRPr="00E53309">
        <w:rPr>
          <w:rFonts w:ascii="Times New Roman" w:hAnsi="Times New Roman" w:cs="Times New Roman"/>
          <w:sz w:val="24"/>
          <w:szCs w:val="24"/>
        </w:rPr>
        <w:t>Outcomes in intermediate-risk AML patients. (A) Cumulative incidence of relapse. Probability of (B) overall survival, (C) leukemia-free survival, and (D) GVHD-free relapse-free survival.</w:t>
      </w:r>
    </w:p>
    <w:p w:rsidR="00350FAD" w:rsidRPr="009D5EDA" w:rsidRDefault="00350FAD" w:rsidP="00350FAD">
      <w:pPr>
        <w:rPr>
          <w:rFonts w:ascii="Times New Roman" w:hAnsi="Times New Roman" w:cs="Times New Roman"/>
          <w:b/>
        </w:rPr>
      </w:pPr>
    </w:p>
    <w:p w:rsidR="00D91317" w:rsidRPr="009D5EDA" w:rsidRDefault="00794D43" w:rsidP="00350FAD">
      <w:pPr>
        <w:rPr>
          <w:rFonts w:ascii="Times New Roman" w:hAnsi="Times New Roman" w:cs="Times New Roman"/>
        </w:rPr>
      </w:pPr>
      <w:r w:rsidRPr="009D5EDA">
        <w:rPr>
          <w:rFonts w:ascii="Times New Roman" w:hAnsi="Times New Roman" w:cs="Times New Roman"/>
        </w:rPr>
        <w:t xml:space="preserve"> </w:t>
      </w:r>
    </w:p>
    <w:sectPr w:rsidR="00D91317" w:rsidRPr="009D5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7A31" w:rsidRDefault="004B7A31" w:rsidP="00D91317">
      <w:r>
        <w:separator/>
      </w:r>
    </w:p>
  </w:endnote>
  <w:endnote w:type="continuationSeparator" w:id="0">
    <w:p w:rsidR="004B7A31" w:rsidRDefault="004B7A31" w:rsidP="00D91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7A31" w:rsidRDefault="004B7A31" w:rsidP="00D91317">
      <w:r>
        <w:separator/>
      </w:r>
    </w:p>
  </w:footnote>
  <w:footnote w:type="continuationSeparator" w:id="0">
    <w:p w:rsidR="004B7A31" w:rsidRDefault="004B7A31" w:rsidP="00D91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3E"/>
    <w:rsid w:val="00016103"/>
    <w:rsid w:val="00091859"/>
    <w:rsid w:val="000B49E3"/>
    <w:rsid w:val="001B59B9"/>
    <w:rsid w:val="00226415"/>
    <w:rsid w:val="00264A61"/>
    <w:rsid w:val="00264CF5"/>
    <w:rsid w:val="003110D2"/>
    <w:rsid w:val="00320570"/>
    <w:rsid w:val="00350FAD"/>
    <w:rsid w:val="004056BD"/>
    <w:rsid w:val="0044423E"/>
    <w:rsid w:val="004A58B1"/>
    <w:rsid w:val="004B7A31"/>
    <w:rsid w:val="00570285"/>
    <w:rsid w:val="0057256D"/>
    <w:rsid w:val="006D7FE5"/>
    <w:rsid w:val="0079414B"/>
    <w:rsid w:val="00794D43"/>
    <w:rsid w:val="00856C7D"/>
    <w:rsid w:val="008C5B7A"/>
    <w:rsid w:val="008D3D93"/>
    <w:rsid w:val="0091572D"/>
    <w:rsid w:val="009617B3"/>
    <w:rsid w:val="00974270"/>
    <w:rsid w:val="009854CD"/>
    <w:rsid w:val="009D5EDA"/>
    <w:rsid w:val="009E0D4A"/>
    <w:rsid w:val="00A31374"/>
    <w:rsid w:val="00A42CDD"/>
    <w:rsid w:val="00B2496B"/>
    <w:rsid w:val="00B57798"/>
    <w:rsid w:val="00B76AF4"/>
    <w:rsid w:val="00C13FC5"/>
    <w:rsid w:val="00CD5057"/>
    <w:rsid w:val="00D91317"/>
    <w:rsid w:val="00E34FB9"/>
    <w:rsid w:val="00E53309"/>
    <w:rsid w:val="00E85E20"/>
    <w:rsid w:val="00EE0AB5"/>
    <w:rsid w:val="00F5603A"/>
    <w:rsid w:val="00FA5487"/>
    <w:rsid w:val="00FA7A4F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8179"/>
  <w15:chartTrackingRefBased/>
  <w15:docId w15:val="{242FCD86-A393-430D-BEC2-D374DB17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0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31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E0D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Grid Table Light"/>
    <w:basedOn w:val="a1"/>
    <w:uiPriority w:val="40"/>
    <w:rsid w:val="001B59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4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1995</dc:creator>
  <cp:keywords/>
  <dc:description/>
  <cp:lastModifiedBy>lzy1995</cp:lastModifiedBy>
  <cp:revision>27</cp:revision>
  <dcterms:created xsi:type="dcterms:W3CDTF">2021-11-15T09:14:00Z</dcterms:created>
  <dcterms:modified xsi:type="dcterms:W3CDTF">2021-12-28T16:43:00Z</dcterms:modified>
</cp:coreProperties>
</file>